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F41408" w14:textId="68E6705A" w:rsidR="00E306B0" w:rsidRDefault="00E306B0">
      <w:r>
        <w:t>Supplementary figure 1</w:t>
      </w:r>
    </w:p>
    <w:p w14:paraId="6FF3477D" w14:textId="7ACED5B1" w:rsidR="00722CEB" w:rsidRDefault="00722CEB">
      <w:r>
        <w:rPr>
          <w:noProof/>
        </w:rPr>
        <w:drawing>
          <wp:inline distT="0" distB="0" distL="0" distR="0" wp14:anchorId="6734801F" wp14:editId="56EEB02F">
            <wp:extent cx="4169776" cy="8110185"/>
            <wp:effectExtent l="0" t="1588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71" r="15271"/>
                    <a:stretch/>
                  </pic:blipFill>
                  <pic:spPr bwMode="auto">
                    <a:xfrm rot="16200000">
                      <a:off x="0" y="0"/>
                      <a:ext cx="4170120" cy="81108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90626C" w14:textId="77777777" w:rsidR="001771F1" w:rsidRDefault="001771F1" w:rsidP="00722CEB">
      <w:pPr>
        <w:jc w:val="both"/>
        <w:rPr>
          <w:color w:val="000000"/>
        </w:rPr>
      </w:pPr>
    </w:p>
    <w:p w14:paraId="705B7651" w14:textId="5CB26B5F" w:rsidR="001771F1" w:rsidRPr="001771F1" w:rsidRDefault="001771F1" w:rsidP="001771F1">
      <w:r>
        <w:t>Supplementary figure 1</w:t>
      </w:r>
      <w:r>
        <w:rPr>
          <w:color w:val="000000"/>
        </w:rPr>
        <w:t xml:space="preserve"> legend </w:t>
      </w:r>
    </w:p>
    <w:p w14:paraId="23A690B1" w14:textId="411CA852" w:rsidR="00E306B0" w:rsidRDefault="00347ACC" w:rsidP="00722CEB">
      <w:pPr>
        <w:jc w:val="both"/>
      </w:pPr>
      <w:r>
        <w:rPr>
          <w:color w:val="000000"/>
        </w:rPr>
        <w:t xml:space="preserve">Negative controls. </w:t>
      </w:r>
      <w:r>
        <w:t xml:space="preserve">Representative photomicrographs </w:t>
      </w:r>
      <w:r>
        <w:rPr>
          <w:color w:val="000000"/>
        </w:rPr>
        <w:t>of</w:t>
      </w:r>
      <w:r>
        <w:rPr>
          <w:color w:val="000000"/>
        </w:rPr>
        <w:t xml:space="preserve"> </w:t>
      </w:r>
      <w:proofErr w:type="spellStart"/>
      <w:r>
        <w:rPr>
          <w:color w:val="000000"/>
        </w:rPr>
        <w:t>LPS+vehicle</w:t>
      </w:r>
      <w:proofErr w:type="spellEnd"/>
      <w:r>
        <w:rPr>
          <w:color w:val="000000"/>
        </w:rPr>
        <w:t xml:space="preserve"> sections that had</w:t>
      </w:r>
      <w:r>
        <w:rPr>
          <w:color w:val="000000"/>
        </w:rPr>
        <w:t xml:space="preserve"> the</w:t>
      </w:r>
      <w:r>
        <w:rPr>
          <w:color w:val="000000"/>
        </w:rPr>
        <w:t xml:space="preserve"> target antibodies (oligodendrocyte transcriptase factor-2, olig-2, green and cleaved caspase-3, red) omitte</w:t>
      </w:r>
      <w:r>
        <w:rPr>
          <w:color w:val="000000"/>
        </w:rPr>
        <w:t xml:space="preserve">d. </w:t>
      </w:r>
      <w:r>
        <w:t>Sections were incubated in 1:500 donkey anti-mouse-Alexa Fluor 488 and 1:500 donkey anti-mouse-Alexa Fluor 647</w:t>
      </w:r>
      <w:r>
        <w:t xml:space="preserve"> </w:t>
      </w:r>
      <w:r>
        <w:t xml:space="preserve">for 1 h at room temperature. </w:t>
      </w:r>
      <w:r>
        <w:t>Left panel</w:t>
      </w:r>
      <w:r w:rsidR="00722CEB">
        <w:t xml:space="preserve"> </w:t>
      </w:r>
      <w:r>
        <w:t xml:space="preserve">shows </w:t>
      </w:r>
      <w:r>
        <w:rPr>
          <w:color w:val="000000"/>
        </w:rPr>
        <w:t>i</w:t>
      </w:r>
      <w:r w:rsidR="00E306B0">
        <w:rPr>
          <w:color w:val="000000"/>
        </w:rPr>
        <w:t>mmunofluorescent staining of 4′,6-diamidino-2-phenylindole (DAPI, showing cell nuclei, blue)</w:t>
      </w:r>
      <w:r>
        <w:rPr>
          <w:color w:val="000000"/>
        </w:rPr>
        <w:t>. Middle panel</w:t>
      </w:r>
      <w:r w:rsidR="00722CEB">
        <w:rPr>
          <w:color w:val="000000"/>
        </w:rPr>
        <w:t xml:space="preserve"> shows </w:t>
      </w:r>
      <w:r>
        <w:rPr>
          <w:color w:val="000000"/>
        </w:rPr>
        <w:t xml:space="preserve">sections </w:t>
      </w:r>
      <w:r w:rsidR="00722CEB">
        <w:rPr>
          <w:color w:val="000000"/>
        </w:rPr>
        <w:t>without</w:t>
      </w:r>
      <w:r>
        <w:rPr>
          <w:color w:val="000000"/>
        </w:rPr>
        <w:t xml:space="preserve"> the target antibody did not display non-specific staining. Right panel</w:t>
      </w:r>
      <w:r w:rsidR="00722CEB">
        <w:rPr>
          <w:color w:val="000000"/>
        </w:rPr>
        <w:t xml:space="preserve"> shows the</w:t>
      </w:r>
      <w:r>
        <w:rPr>
          <w:color w:val="000000"/>
        </w:rPr>
        <w:t xml:space="preserve"> m</w:t>
      </w:r>
      <w:r w:rsidR="00E306B0">
        <w:rPr>
          <w:color w:val="000000"/>
        </w:rPr>
        <w:t>erged image</w:t>
      </w:r>
      <w:r w:rsidR="00E306B0">
        <w:rPr>
          <w:color w:val="000000"/>
        </w:rPr>
        <w:t>.</w:t>
      </w:r>
      <w:r w:rsidR="00722CEB">
        <w:rPr>
          <w:color w:val="000000"/>
        </w:rPr>
        <w:t xml:space="preserve"> Scale bar </w:t>
      </w:r>
      <w:r w:rsidR="00722CEB">
        <w:rPr>
          <w:color w:val="000000"/>
        </w:rPr>
        <w:t>= 50 µm</w:t>
      </w:r>
      <w:r w:rsidR="00722CEB">
        <w:rPr>
          <w:color w:val="000000"/>
        </w:rPr>
        <w:t>.</w:t>
      </w:r>
    </w:p>
    <w:sectPr w:rsidR="00E306B0" w:rsidSect="00722C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6B0"/>
    <w:rsid w:val="000346BD"/>
    <w:rsid w:val="00034D04"/>
    <w:rsid w:val="00061499"/>
    <w:rsid w:val="000D357A"/>
    <w:rsid w:val="00105FE6"/>
    <w:rsid w:val="001457FD"/>
    <w:rsid w:val="001677CA"/>
    <w:rsid w:val="001771F1"/>
    <w:rsid w:val="00182971"/>
    <w:rsid w:val="002552C5"/>
    <w:rsid w:val="002C5C57"/>
    <w:rsid w:val="00314146"/>
    <w:rsid w:val="003167DC"/>
    <w:rsid w:val="003406AF"/>
    <w:rsid w:val="00347ACC"/>
    <w:rsid w:val="00363AFE"/>
    <w:rsid w:val="003A294A"/>
    <w:rsid w:val="00460712"/>
    <w:rsid w:val="00503A6C"/>
    <w:rsid w:val="00513B0C"/>
    <w:rsid w:val="0058631A"/>
    <w:rsid w:val="005E2228"/>
    <w:rsid w:val="00641BD9"/>
    <w:rsid w:val="00666890"/>
    <w:rsid w:val="00722CEB"/>
    <w:rsid w:val="00757FB2"/>
    <w:rsid w:val="007965F7"/>
    <w:rsid w:val="007B19BB"/>
    <w:rsid w:val="00812039"/>
    <w:rsid w:val="008243F8"/>
    <w:rsid w:val="008D1A50"/>
    <w:rsid w:val="008D749D"/>
    <w:rsid w:val="008F7ACF"/>
    <w:rsid w:val="009032E8"/>
    <w:rsid w:val="00910841"/>
    <w:rsid w:val="00913B58"/>
    <w:rsid w:val="00970735"/>
    <w:rsid w:val="009D6661"/>
    <w:rsid w:val="00A454A8"/>
    <w:rsid w:val="00A51F18"/>
    <w:rsid w:val="00AA65AA"/>
    <w:rsid w:val="00B044A3"/>
    <w:rsid w:val="00B107FC"/>
    <w:rsid w:val="00B17F39"/>
    <w:rsid w:val="00BD6E56"/>
    <w:rsid w:val="00C2294D"/>
    <w:rsid w:val="00C54982"/>
    <w:rsid w:val="00CB1B26"/>
    <w:rsid w:val="00D42E27"/>
    <w:rsid w:val="00D9320E"/>
    <w:rsid w:val="00DA4568"/>
    <w:rsid w:val="00DF5419"/>
    <w:rsid w:val="00E174D6"/>
    <w:rsid w:val="00E25A8B"/>
    <w:rsid w:val="00E306B0"/>
    <w:rsid w:val="00F26AA5"/>
    <w:rsid w:val="00F6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18B0AD"/>
  <w15:chartTrackingRefBased/>
  <w15:docId w15:val="{926867C5-74B6-894C-AFCE-C630E5BE3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Galinsky</dc:creator>
  <cp:keywords/>
  <dc:description/>
  <cp:lastModifiedBy>Robert Galinsky</cp:lastModifiedBy>
  <cp:revision>2</cp:revision>
  <dcterms:created xsi:type="dcterms:W3CDTF">2021-07-12T08:06:00Z</dcterms:created>
  <dcterms:modified xsi:type="dcterms:W3CDTF">2021-07-12T08:31:00Z</dcterms:modified>
</cp:coreProperties>
</file>